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82C87" w14:textId="77777777" w:rsidR="00515A04" w:rsidRPr="00DD1CCF" w:rsidRDefault="00515A04" w:rsidP="000979A6">
      <w:pPr>
        <w:rPr>
          <w:b/>
          <w:bCs/>
          <w:color w:val="FF0000"/>
          <w:sz w:val="32"/>
          <w:szCs w:val="32"/>
        </w:rPr>
      </w:pPr>
    </w:p>
    <w:p w14:paraId="4EAC71C8" w14:textId="0CBC4AA5" w:rsidR="00532467" w:rsidRPr="00065CE9" w:rsidRDefault="00B001C7" w:rsidP="00065CE9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A35CFA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sz w:val="24"/>
          <w:szCs w:val="24"/>
        </w:rPr>
        <w:t>Mean values for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effect of varying concentrations of </w:t>
      </w:r>
      <w:r>
        <w:rPr>
          <w:rFonts w:ascii="Times New Roman" w:hAnsi="Times New Roman" w:cs="Times New Roman"/>
          <w:sz w:val="24"/>
          <w:szCs w:val="24"/>
        </w:rPr>
        <w:t>ivermectin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e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707"/>
        <w:gridCol w:w="666"/>
        <w:gridCol w:w="867"/>
        <w:gridCol w:w="685"/>
        <w:gridCol w:w="601"/>
        <w:gridCol w:w="720"/>
        <w:gridCol w:w="540"/>
        <w:gridCol w:w="630"/>
        <w:gridCol w:w="630"/>
        <w:gridCol w:w="720"/>
        <w:gridCol w:w="630"/>
        <w:gridCol w:w="720"/>
      </w:tblGrid>
      <w:tr w:rsidR="00A41F3A" w:rsidRPr="00A41F3A" w14:paraId="022C5F86" w14:textId="77777777" w:rsidTr="00B001C7">
        <w:trPr>
          <w:trHeight w:val="255"/>
        </w:trPr>
        <w:tc>
          <w:tcPr>
            <w:tcW w:w="1149" w:type="dxa"/>
            <w:vMerge w:val="restart"/>
            <w:shd w:val="clear" w:color="auto" w:fill="auto"/>
            <w:noWrap/>
            <w:vAlign w:val="bottom"/>
            <w:hideMark/>
          </w:tcPr>
          <w:p w14:paraId="2BB04C88" w14:textId="77777777" w:rsidR="00A41F3A" w:rsidRPr="00B001C7" w:rsidRDefault="00A41F3A" w:rsidP="00A4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vermectin (µM)</w:t>
            </w:r>
          </w:p>
        </w:tc>
        <w:tc>
          <w:tcPr>
            <w:tcW w:w="4246" w:type="dxa"/>
            <w:gridSpan w:val="6"/>
            <w:shd w:val="clear" w:color="auto" w:fill="auto"/>
            <w:noWrap/>
            <w:vAlign w:val="bottom"/>
            <w:hideMark/>
          </w:tcPr>
          <w:p w14:paraId="2574C75D" w14:textId="2996688F" w:rsidR="00A41F3A" w:rsidRPr="00B001C7" w:rsidRDefault="00A41F3A" w:rsidP="00A4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ean completely Immotile </w:t>
            </w:r>
            <w:r w:rsidR="00E0628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B001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  <w:r w:rsidR="00E0628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0" w:type="dxa"/>
            <w:gridSpan w:val="6"/>
            <w:shd w:val="clear" w:color="auto" w:fill="auto"/>
            <w:noWrap/>
            <w:vAlign w:val="bottom"/>
            <w:hideMark/>
          </w:tcPr>
          <w:p w14:paraId="0C10F8FB" w14:textId="0DBA80BA" w:rsidR="00A41F3A" w:rsidRPr="00B001C7" w:rsidRDefault="00A41F3A" w:rsidP="00A41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M</w:t>
            </w:r>
          </w:p>
        </w:tc>
      </w:tr>
      <w:tr w:rsidR="00095614" w:rsidRPr="00A41F3A" w14:paraId="2272C8F7" w14:textId="77777777" w:rsidTr="00B001C7">
        <w:trPr>
          <w:trHeight w:val="255"/>
        </w:trPr>
        <w:tc>
          <w:tcPr>
            <w:tcW w:w="1149" w:type="dxa"/>
            <w:vMerge/>
            <w:vAlign w:val="center"/>
            <w:hideMark/>
          </w:tcPr>
          <w:p w14:paraId="7B593CD7" w14:textId="77777777" w:rsidR="00626593" w:rsidRPr="00B001C7" w:rsidRDefault="00626593" w:rsidP="00626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98007E9" w14:textId="7E9ED1C7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FBC2D2B" w14:textId="6CA0167D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11D94F3" w14:textId="0C2392D4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6E80F4F" w14:textId="4BC39979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FA02C28" w14:textId="1A171535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CAC7EE" w14:textId="349AFD5B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64E7A7" w14:textId="601CCF22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17C49D" w14:textId="475E15D1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DE97CC" w14:textId="32A984DC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724200" w14:textId="2D84C800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5AF27C" w14:textId="53A0AAA8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155BE2" w14:textId="3AC056B8" w:rsidR="00626593" w:rsidRPr="00B001C7" w:rsidRDefault="00626593" w:rsidP="006265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095614" w:rsidRPr="00A41F3A" w14:paraId="379A962C" w14:textId="77777777" w:rsidTr="00B001C7">
        <w:trPr>
          <w:trHeight w:val="255"/>
        </w:trPr>
        <w:tc>
          <w:tcPr>
            <w:tcW w:w="1149" w:type="dxa"/>
            <w:shd w:val="clear" w:color="auto" w:fill="auto"/>
            <w:vAlign w:val="center"/>
            <w:hideMark/>
          </w:tcPr>
          <w:p w14:paraId="289479BC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30ED824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B86DBC8" w14:textId="1FA7B20E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FAA676B" w14:textId="566EFABD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74E2C98" w14:textId="692B90D5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D1189F4" w14:textId="70959AFE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E61B1A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AA7688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922130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1009D9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56BABF" w14:textId="6963B3A1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472766" w14:textId="2EB09346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BF5131" w14:textId="0DD41F2C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095614" w:rsidRPr="00A41F3A" w14:paraId="7142AE44" w14:textId="77777777" w:rsidTr="00B001C7">
        <w:trPr>
          <w:trHeight w:val="255"/>
        </w:trPr>
        <w:tc>
          <w:tcPr>
            <w:tcW w:w="1149" w:type="dxa"/>
            <w:shd w:val="clear" w:color="auto" w:fill="auto"/>
            <w:vAlign w:val="center"/>
            <w:hideMark/>
          </w:tcPr>
          <w:p w14:paraId="407FF9DD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8A17200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49F0DE4" w14:textId="57F25DDD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4E4BDE4" w14:textId="16287D41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6655BA67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1DCF4D0" w14:textId="3946226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A8788D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257A6A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D6000A" w14:textId="5809E50B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CC36B5" w14:textId="099C1E00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5B84A3" w14:textId="18C2CB3D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FC349C" w14:textId="3600BA84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7B24E1" w14:textId="3A8881F5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095614" w:rsidRPr="00A41F3A" w14:paraId="140DB731" w14:textId="77777777" w:rsidTr="00B001C7">
        <w:trPr>
          <w:trHeight w:val="255"/>
        </w:trPr>
        <w:tc>
          <w:tcPr>
            <w:tcW w:w="1149" w:type="dxa"/>
            <w:shd w:val="clear" w:color="auto" w:fill="auto"/>
            <w:vAlign w:val="center"/>
            <w:hideMark/>
          </w:tcPr>
          <w:p w14:paraId="26246170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BACD8B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56C2EC2" w14:textId="0807DC6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24A731D" w14:textId="31595C6B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D2EE093" w14:textId="4DA1C56D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A6A345B" w14:textId="7FFA1D62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674F70" w14:textId="410643B9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15F675C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0D0EF0" w14:textId="7AD40361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02D0DA" w14:textId="504F36F8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12EF7F" w14:textId="39B2122E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7AACBC" w14:textId="1418FB8D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417AB8" w14:textId="7A60BC85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095614" w:rsidRPr="00A41F3A" w14:paraId="6FA56119" w14:textId="77777777" w:rsidTr="00B001C7">
        <w:trPr>
          <w:trHeight w:val="255"/>
        </w:trPr>
        <w:tc>
          <w:tcPr>
            <w:tcW w:w="1149" w:type="dxa"/>
            <w:shd w:val="clear" w:color="auto" w:fill="auto"/>
            <w:vAlign w:val="center"/>
            <w:hideMark/>
          </w:tcPr>
          <w:p w14:paraId="6D399E2D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761A35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BD858D2" w14:textId="309F0B39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5D4238B" w14:textId="33C1EACC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6644844" w14:textId="521FCEF9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0351818" w14:textId="134CAF9F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EA1DD2" w14:textId="43E19B0E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386D79B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0A38BD" w14:textId="742697A0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2F85EC" w14:textId="67D075F0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3191B7" w14:textId="40F1D84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AFF15E" w14:textId="1D771B61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CBA5D4" w14:textId="424180A5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95614" w:rsidRPr="00A41F3A" w14:paraId="05C9ED8C" w14:textId="77777777" w:rsidTr="00B001C7">
        <w:trPr>
          <w:trHeight w:val="255"/>
        </w:trPr>
        <w:tc>
          <w:tcPr>
            <w:tcW w:w="1149" w:type="dxa"/>
            <w:shd w:val="clear" w:color="auto" w:fill="auto"/>
            <w:vAlign w:val="center"/>
            <w:hideMark/>
          </w:tcPr>
          <w:p w14:paraId="368AE6EE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9CA1334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84F6418" w14:textId="607E5F33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BFBB06" w14:textId="7C9D25D9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E76818A" w14:textId="16C1939A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35452FD" w14:textId="57487F68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00952B" w14:textId="2860EFAB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267639E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658BCE" w14:textId="6AEA5D2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B1046C" w14:textId="7683D15C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0391FA" w14:textId="5B699B0D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040F7D" w14:textId="0658A481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D32F4A" w14:textId="74746102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095614" w:rsidRPr="00A41F3A" w14:paraId="3E7D53A2" w14:textId="77777777" w:rsidTr="00B001C7">
        <w:trPr>
          <w:trHeight w:val="255"/>
        </w:trPr>
        <w:tc>
          <w:tcPr>
            <w:tcW w:w="1149" w:type="dxa"/>
            <w:shd w:val="clear" w:color="auto" w:fill="auto"/>
            <w:vAlign w:val="center"/>
            <w:hideMark/>
          </w:tcPr>
          <w:p w14:paraId="2EAAC829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8CD9E7D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3461A32" w14:textId="538461A6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367C283" w14:textId="16A2BF9A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E9DE6F7" w14:textId="3E90AFB9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AB28797" w14:textId="4BB76FCA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08A157" w14:textId="404C3219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227F9E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86914A" w14:textId="4161E1A4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8082E6" w14:textId="3A03A2D8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2A822E" w14:textId="025E32AD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D0E346" w14:textId="6B539BFA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ABAF9F" w14:textId="067D4E1B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095614" w:rsidRPr="00A41F3A" w14:paraId="62B74984" w14:textId="77777777" w:rsidTr="00B001C7">
        <w:trPr>
          <w:trHeight w:val="255"/>
        </w:trPr>
        <w:tc>
          <w:tcPr>
            <w:tcW w:w="1149" w:type="dxa"/>
            <w:shd w:val="clear" w:color="auto" w:fill="auto"/>
            <w:vAlign w:val="center"/>
            <w:hideMark/>
          </w:tcPr>
          <w:p w14:paraId="68FE44D7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DA3E7E2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403CC01" w14:textId="18A2FC8B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0B6026D" w14:textId="1B2C897A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187F50E" w14:textId="7D317125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7D0CB77" w14:textId="6CCE91AC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1A629C" w14:textId="29D73655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F45ADFF" w14:textId="7777777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30F9BD" w14:textId="76DCA468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E982ED" w14:textId="388B0C04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50B1EF" w14:textId="48230406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C716FC" w14:textId="0193A68F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C99073" w14:textId="4BB200A7" w:rsidR="00A41F3A" w:rsidRPr="00B001C7" w:rsidRDefault="00A41F3A" w:rsidP="00626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B00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52A58331" w14:textId="06212C9C" w:rsidR="00A41F3A" w:rsidRDefault="00A41F3A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36316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35CFA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03:00Z</dcterms:created>
  <dcterms:modified xsi:type="dcterms:W3CDTF">2024-08-22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